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F5E23" w14:textId="145FCC40" w:rsidR="009F0AB6" w:rsidRPr="00506D9D" w:rsidRDefault="00EF2DE1" w:rsidP="00B225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06D9D">
        <w:rPr>
          <w:rFonts w:ascii="Times New Roman" w:hAnsi="Times New Roman" w:cs="Times New Roman"/>
          <w:b/>
          <w:sz w:val="24"/>
          <w:szCs w:val="24"/>
        </w:rPr>
        <w:t>.</w:t>
      </w:r>
      <w:r w:rsidR="008F1D1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14EB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FB062B" w:rsidRPr="008F1D16">
        <w:rPr>
          <w:rFonts w:ascii="Times New Roman" w:hAnsi="Times New Roman" w:cs="Times New Roman"/>
          <w:b/>
          <w:sz w:val="24"/>
          <w:szCs w:val="24"/>
        </w:rPr>
        <w:t>.</w:t>
      </w:r>
      <w:r w:rsidR="009F0AB6" w:rsidRPr="008F1D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488E" w:rsidRPr="00506D9D">
        <w:rPr>
          <w:rFonts w:ascii="Times New Roman" w:hAnsi="Times New Roman" w:cs="Times New Roman"/>
          <w:sz w:val="24"/>
          <w:szCs w:val="24"/>
        </w:rPr>
        <w:t>H</w:t>
      </w:r>
      <w:r w:rsidR="00583D5D" w:rsidRPr="00506D9D">
        <w:rPr>
          <w:rFonts w:ascii="Times New Roman" w:hAnsi="Times New Roman" w:cs="Times New Roman"/>
          <w:sz w:val="24"/>
          <w:szCs w:val="24"/>
        </w:rPr>
        <w:t xml:space="preserve">uman </w:t>
      </w:r>
      <w:r w:rsidR="00A24BAC" w:rsidRPr="00506D9D">
        <w:rPr>
          <w:rFonts w:ascii="Times New Roman" w:hAnsi="Times New Roman" w:cs="Times New Roman"/>
          <w:sz w:val="24"/>
          <w:szCs w:val="24"/>
        </w:rPr>
        <w:t>p</w:t>
      </w:r>
      <w:r w:rsidR="009F0AB6" w:rsidRPr="00506D9D">
        <w:rPr>
          <w:rFonts w:ascii="Times New Roman" w:hAnsi="Times New Roman" w:cs="Times New Roman"/>
          <w:sz w:val="24"/>
          <w:szCs w:val="24"/>
        </w:rPr>
        <w:t xml:space="preserve">rimers </w:t>
      </w:r>
      <w:r w:rsidR="00A24BAC" w:rsidRPr="00506D9D">
        <w:rPr>
          <w:rFonts w:ascii="Times New Roman" w:hAnsi="Times New Roman" w:cs="Times New Roman"/>
          <w:sz w:val="24"/>
          <w:szCs w:val="24"/>
        </w:rPr>
        <w:t>u</w:t>
      </w:r>
      <w:r w:rsidR="009F0AB6" w:rsidRPr="00506D9D">
        <w:rPr>
          <w:rFonts w:ascii="Times New Roman" w:hAnsi="Times New Roman" w:cs="Times New Roman"/>
          <w:sz w:val="24"/>
          <w:szCs w:val="24"/>
        </w:rPr>
        <w:t xml:space="preserve">sed for </w:t>
      </w:r>
      <w:r w:rsidR="00F016BF" w:rsidRPr="00506D9D">
        <w:rPr>
          <w:rFonts w:ascii="Times New Roman" w:hAnsi="Times New Roman" w:cs="Times New Roman"/>
          <w:sz w:val="24"/>
          <w:szCs w:val="24"/>
        </w:rPr>
        <w:t>COBRA</w:t>
      </w:r>
    </w:p>
    <w:p w14:paraId="3FEC409E" w14:textId="77777777" w:rsidR="008F1D16" w:rsidRPr="008F1D16" w:rsidRDefault="008F1D16" w:rsidP="00B225A0">
      <w:pPr>
        <w:spacing w:after="0" w:line="360" w:lineRule="auto"/>
        <w:jc w:val="both"/>
        <w:rPr>
          <w:rFonts w:ascii="Times New Roman" w:hAnsi="Times New Roman" w:cs="Times New Roman"/>
          <w:b/>
          <w:sz w:val="10"/>
          <w:szCs w:val="10"/>
        </w:rPr>
      </w:pPr>
    </w:p>
    <w:tbl>
      <w:tblPr>
        <w:tblStyle w:val="TableGrid"/>
        <w:tblW w:w="9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4"/>
        <w:gridCol w:w="2749"/>
        <w:gridCol w:w="2740"/>
        <w:gridCol w:w="1231"/>
        <w:gridCol w:w="236"/>
        <w:gridCol w:w="236"/>
      </w:tblGrid>
      <w:tr w:rsidR="00572FD9" w:rsidRPr="00D915AE" w14:paraId="7E16B561" w14:textId="18857889" w:rsidTr="00DE2591">
        <w:trPr>
          <w:trHeight w:val="119"/>
        </w:trPr>
        <w:tc>
          <w:tcPr>
            <w:tcW w:w="2201" w:type="dxa"/>
            <w:gridSpan w:val="2"/>
            <w:tcBorders>
              <w:top w:val="single" w:sz="4" w:space="0" w:color="auto"/>
            </w:tcBorders>
          </w:tcPr>
          <w:p w14:paraId="4E94C8ED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9" w:type="dxa"/>
            <w:tcBorders>
              <w:top w:val="single" w:sz="4" w:space="0" w:color="auto"/>
            </w:tcBorders>
          </w:tcPr>
          <w:p w14:paraId="3CED1705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6E98FC5F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36DE3BB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9C64D1C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788EC4A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E2591" w:rsidRPr="00D915AE" w14:paraId="4A19E422" w14:textId="2ADD8071" w:rsidTr="00DE2591">
        <w:trPr>
          <w:trHeight w:val="332"/>
        </w:trPr>
        <w:tc>
          <w:tcPr>
            <w:tcW w:w="2127" w:type="dxa"/>
          </w:tcPr>
          <w:p w14:paraId="587C67B6" w14:textId="324D7352" w:rsidR="00572FD9" w:rsidRPr="00D915AE" w:rsidRDefault="00EC1517" w:rsidP="002706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823" w:type="dxa"/>
            <w:gridSpan w:val="2"/>
          </w:tcPr>
          <w:p w14:paraId="37A3949F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5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2740" w:type="dxa"/>
          </w:tcPr>
          <w:p w14:paraId="198979FF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5AE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1231" w:type="dxa"/>
          </w:tcPr>
          <w:p w14:paraId="0E953350" w14:textId="65487B1C" w:rsidR="00572FD9" w:rsidRPr="00D915AE" w:rsidRDefault="00392BDC" w:rsidP="008C2AE7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" w:type="dxa"/>
          </w:tcPr>
          <w:p w14:paraId="0CDE49C0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6BFFB61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591" w:rsidRPr="00D915AE" w14:paraId="6CA26896" w14:textId="4E1B8DA8" w:rsidTr="00DE2591">
        <w:trPr>
          <w:trHeight w:val="1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01EDDA52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23" w:type="dxa"/>
            <w:gridSpan w:val="2"/>
            <w:tcBorders>
              <w:bottom w:val="single" w:sz="4" w:space="0" w:color="auto"/>
            </w:tcBorders>
          </w:tcPr>
          <w:p w14:paraId="1CDD3CC1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6E707E19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2164292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B049B06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BC3A06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E2591" w:rsidRPr="00D915AE" w14:paraId="1C9F3817" w14:textId="220AFA55" w:rsidTr="00DE2591">
        <w:trPr>
          <w:trHeight w:val="221"/>
        </w:trPr>
        <w:tc>
          <w:tcPr>
            <w:tcW w:w="2127" w:type="dxa"/>
            <w:tcBorders>
              <w:top w:val="single" w:sz="4" w:space="0" w:color="auto"/>
            </w:tcBorders>
          </w:tcPr>
          <w:p w14:paraId="00F4AC25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</w:tcPr>
          <w:p w14:paraId="457CC03D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5DE7B1DC" w14:textId="77777777" w:rsidR="00572FD9" w:rsidRPr="00D915AE" w:rsidRDefault="00572FD9" w:rsidP="00F8319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A3255FD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198CDA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3D34AE" w14:textId="77777777" w:rsidR="00572FD9" w:rsidRPr="00D915AE" w:rsidRDefault="00572FD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E2591" w:rsidRPr="00D915AE" w14:paraId="7B510D86" w14:textId="721AB480" w:rsidTr="00DE2591">
        <w:trPr>
          <w:trHeight w:val="558"/>
        </w:trPr>
        <w:tc>
          <w:tcPr>
            <w:tcW w:w="2127" w:type="dxa"/>
          </w:tcPr>
          <w:p w14:paraId="374C2A6F" w14:textId="7F54C940" w:rsidR="00572FD9" w:rsidRPr="009A3870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RF9</w:t>
            </w:r>
            <w:r w:rsidR="008832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55723" w:rsidRP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2FD9" w:rsidRPr="0005572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55723" w:rsidRP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3" w:type="dxa"/>
            <w:gridSpan w:val="2"/>
          </w:tcPr>
          <w:p w14:paraId="0004C7FC" w14:textId="61DA5887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TATTTTGTATGAGGTGGAAGAGTTG</w:t>
            </w:r>
          </w:p>
        </w:tc>
        <w:tc>
          <w:tcPr>
            <w:tcW w:w="2740" w:type="dxa"/>
          </w:tcPr>
          <w:p w14:paraId="5278B1FD" w14:textId="1B901D08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CAAACACAATCAACACCAAATAACT</w:t>
            </w:r>
          </w:p>
        </w:tc>
        <w:tc>
          <w:tcPr>
            <w:tcW w:w="1231" w:type="dxa"/>
          </w:tcPr>
          <w:p w14:paraId="058B82AC" w14:textId="499FC5FB" w:rsidR="00D57269" w:rsidRPr="007E59F5" w:rsidRDefault="00130BF5" w:rsidP="00130BF5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</w:t>
            </w:r>
          </w:p>
        </w:tc>
        <w:tc>
          <w:tcPr>
            <w:tcW w:w="236" w:type="dxa"/>
          </w:tcPr>
          <w:p w14:paraId="5420B0D0" w14:textId="77777777" w:rsidR="00572FD9" w:rsidRPr="007E59F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52BFB7A" w14:textId="77777777" w:rsidR="00572FD9" w:rsidRPr="007E59F5" w:rsidRDefault="00572FD9" w:rsidP="00392BDC">
            <w:pPr>
              <w:ind w:left="-4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591" w:rsidRPr="00D915AE" w14:paraId="63EA2C3D" w14:textId="035B179E" w:rsidTr="00DE2591">
        <w:trPr>
          <w:trHeight w:val="544"/>
        </w:trPr>
        <w:tc>
          <w:tcPr>
            <w:tcW w:w="2127" w:type="dxa"/>
          </w:tcPr>
          <w:p w14:paraId="12607628" w14:textId="5318FDE4" w:rsidR="00572FD9" w:rsidRPr="009A3870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RF9</w:t>
            </w:r>
            <w:r w:rsidR="00572FD9" w:rsidRPr="009A38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2FD9" w:rsidRPr="009A387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3" w:type="dxa"/>
            <w:gridSpan w:val="2"/>
          </w:tcPr>
          <w:p w14:paraId="19A18C0A" w14:textId="6ADFBE92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GGTGTTGATTGTGTTTGAGTTTTAG</w:t>
            </w:r>
          </w:p>
        </w:tc>
        <w:tc>
          <w:tcPr>
            <w:tcW w:w="2740" w:type="dxa"/>
          </w:tcPr>
          <w:p w14:paraId="65861540" w14:textId="57913D4E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ATTACAAAAAACCCTTTTCAACAAA</w:t>
            </w:r>
          </w:p>
        </w:tc>
        <w:tc>
          <w:tcPr>
            <w:tcW w:w="1231" w:type="dxa"/>
          </w:tcPr>
          <w:p w14:paraId="58A5C6E3" w14:textId="4B3E3AC7" w:rsidR="00572FD9" w:rsidRPr="007E59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to 6</w:t>
            </w:r>
          </w:p>
        </w:tc>
        <w:tc>
          <w:tcPr>
            <w:tcW w:w="236" w:type="dxa"/>
          </w:tcPr>
          <w:p w14:paraId="6ACBDF09" w14:textId="77777777" w:rsidR="00572FD9" w:rsidRPr="007E59F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A383DAE" w14:textId="77777777" w:rsidR="00572FD9" w:rsidRPr="007E59F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591" w:rsidRPr="00D915AE" w14:paraId="43EA20C4" w14:textId="4AA2F4C8" w:rsidTr="00DE2591">
        <w:trPr>
          <w:trHeight w:val="558"/>
        </w:trPr>
        <w:tc>
          <w:tcPr>
            <w:tcW w:w="2127" w:type="dxa"/>
          </w:tcPr>
          <w:p w14:paraId="71E2BC95" w14:textId="6AC48495" w:rsidR="00572FD9" w:rsidRPr="009A3870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RF9</w:t>
            </w:r>
            <w:r w:rsidR="00572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2FD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3" w:type="dxa"/>
            <w:gridSpan w:val="2"/>
          </w:tcPr>
          <w:p w14:paraId="2269A2E2" w14:textId="748E63D1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ATTGTGGGGGAATGTAGATGTATAG</w:t>
            </w:r>
          </w:p>
        </w:tc>
        <w:tc>
          <w:tcPr>
            <w:tcW w:w="2740" w:type="dxa"/>
          </w:tcPr>
          <w:p w14:paraId="499A6A3A" w14:textId="001C2347" w:rsidR="00D57269" w:rsidRPr="005971B5" w:rsidRDefault="000B12D4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2D4">
              <w:rPr>
                <w:rFonts w:ascii="Times New Roman" w:hAnsi="Times New Roman" w:cs="Times New Roman"/>
                <w:sz w:val="24"/>
                <w:szCs w:val="24"/>
              </w:rPr>
              <w:t>AAAAAAAACCTTTTCCCAAAAATC</w:t>
            </w:r>
          </w:p>
        </w:tc>
        <w:tc>
          <w:tcPr>
            <w:tcW w:w="1231" w:type="dxa"/>
          </w:tcPr>
          <w:p w14:paraId="68957BD0" w14:textId="17B3C1C9" w:rsidR="00572FD9" w:rsidRPr="00A72A4D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  <w:tc>
          <w:tcPr>
            <w:tcW w:w="236" w:type="dxa"/>
          </w:tcPr>
          <w:p w14:paraId="49BBCEA0" w14:textId="77777777" w:rsidR="00572FD9" w:rsidRPr="00A72A4D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4F2B7D3" w14:textId="77777777" w:rsidR="00572FD9" w:rsidRPr="00A72A4D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591" w:rsidRPr="00D915AE" w14:paraId="7FBE46EA" w14:textId="2E83027A" w:rsidTr="00DE2591">
        <w:trPr>
          <w:trHeight w:val="558"/>
        </w:trPr>
        <w:tc>
          <w:tcPr>
            <w:tcW w:w="2127" w:type="dxa"/>
          </w:tcPr>
          <w:p w14:paraId="7909472E" w14:textId="1A2F8D24" w:rsidR="00572FD9" w:rsidRDefault="00130BF5" w:rsidP="003822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RF9</w:t>
            </w:r>
            <w:r w:rsidR="008832D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="00055723" w:rsidRPr="0005572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72FD9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  <w:r w:rsidR="0005572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3DD06E62" w14:textId="0FA576CB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B005E" w14:textId="77777777" w:rsidR="003310A9" w:rsidRPr="003310A9" w:rsidRDefault="003310A9" w:rsidP="0038222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E1A2F5A" w14:textId="7DCD6517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9BA876" w14:textId="77777777" w:rsidR="009568AC" w:rsidRDefault="009568AC" w:rsidP="0038222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4CF7D67" w14:textId="71D04520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F8D33C" w14:textId="77777777" w:rsidR="009568AC" w:rsidRDefault="009568AC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3AD49" w14:textId="75B22DD4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950784" w14:textId="77777777" w:rsidR="009568AC" w:rsidRDefault="009568AC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324EC" w14:textId="234E3197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D13125" w14:textId="77777777" w:rsidR="009568AC" w:rsidRDefault="009568AC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436C1" w14:textId="0C5E27C1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B12D4" w:rsidRP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80CD69" w14:textId="4A731FCF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81FA4" w14:textId="77777777" w:rsidR="009568AC" w:rsidRPr="009568AC" w:rsidRDefault="009568AC" w:rsidP="0038222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11FC06" w14:textId="4CA26864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10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8B9AA6" w14:textId="77777777" w:rsidR="00E1297F" w:rsidRDefault="00E1297F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F6CC5" w14:textId="52415AF9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10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4BD4BB" w14:textId="77777777" w:rsidR="00E1297F" w:rsidRDefault="00E1297F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56CD4" w14:textId="29A9F5A0" w:rsidR="00130BF5" w:rsidRDefault="00130BF5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10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05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9A94F9" w14:textId="479022A0" w:rsidR="00055723" w:rsidRDefault="00055723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8D3DD8" w14:textId="77777777" w:rsidR="00E1297F" w:rsidRPr="00E1297F" w:rsidRDefault="00E1297F" w:rsidP="0038222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98277F" w14:textId="2864DAE0" w:rsidR="00055723" w:rsidRDefault="00055723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2D9160" w14:textId="77777777" w:rsidR="00E1297F" w:rsidRDefault="00E1297F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50639" w14:textId="31AB114B" w:rsidR="00055723" w:rsidRDefault="00055723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B1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B0F38F" w14:textId="48055211" w:rsidR="000B12D4" w:rsidRDefault="000B12D4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A37F6" w14:textId="77777777" w:rsidR="00E1297F" w:rsidRPr="00E1297F" w:rsidRDefault="00E1297F" w:rsidP="0038222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1D6634B" w14:textId="0A3249A4" w:rsidR="000B12D4" w:rsidRDefault="000B12D4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BEC3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1)</w:t>
            </w:r>
          </w:p>
          <w:p w14:paraId="463FDF03" w14:textId="77777777" w:rsidR="002E4B89" w:rsidRDefault="002E4B89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DF346" w14:textId="77777777" w:rsidR="000B12D4" w:rsidRDefault="000B12D4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BEC3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2)</w:t>
            </w:r>
          </w:p>
          <w:p w14:paraId="49DB51D7" w14:textId="6E1EEF44" w:rsidR="002E4B89" w:rsidRPr="009A3870" w:rsidRDefault="002E4B89" w:rsidP="00382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14:paraId="051EE224" w14:textId="5BD9FFF2" w:rsidR="00130BF5" w:rsidRDefault="003310A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0A9">
              <w:rPr>
                <w:rFonts w:ascii="Times New Roman" w:hAnsi="Times New Roman" w:cs="Times New Roman"/>
                <w:sz w:val="24"/>
                <w:szCs w:val="24"/>
              </w:rPr>
              <w:t>TTAGATGTTGTTGTTTTTTAGTGGT</w:t>
            </w:r>
          </w:p>
          <w:p w14:paraId="553CD309" w14:textId="1B6AD0C9" w:rsidR="003310A9" w:rsidRPr="003310A9" w:rsidRDefault="003310A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D3415D" w14:textId="17AC0834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TGTAGGGTAGGGGAGTTTTAAAATT</w:t>
            </w:r>
          </w:p>
          <w:p w14:paraId="0FE2668F" w14:textId="77777777" w:rsidR="009568AC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AGGAGAGAGAGTTTATGGAATTTTTT</w:t>
            </w:r>
          </w:p>
          <w:p w14:paraId="1189D215" w14:textId="77777777" w:rsidR="009568AC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GGAGGATTTTTTGAATTTAGGAAGT</w:t>
            </w:r>
          </w:p>
          <w:p w14:paraId="01A76E39" w14:textId="49A95FBC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AAAAATTTGGAAAGTTTTATATTAAAA</w:t>
            </w:r>
          </w:p>
          <w:p w14:paraId="3A1F4A03" w14:textId="39458CAA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TTGGGAGGTAGTTTTGTTGTTATTT</w:t>
            </w:r>
          </w:p>
          <w:p w14:paraId="5A4C8B76" w14:textId="77777777" w:rsidR="00130BF5" w:rsidRPr="009568AC" w:rsidRDefault="00130BF5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F93941" w14:textId="77777777" w:rsidR="002C5E16" w:rsidRDefault="002C5E16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E16">
              <w:rPr>
                <w:rFonts w:ascii="Times New Roman" w:hAnsi="Times New Roman" w:cs="Times New Roman"/>
                <w:sz w:val="24"/>
                <w:szCs w:val="24"/>
              </w:rPr>
              <w:t>GTAATTTGAGAGAATTTTGGTTGTG</w:t>
            </w:r>
          </w:p>
          <w:p w14:paraId="256CEB13" w14:textId="1E2E247A" w:rsidR="00130BF5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TTGGGGAAATGTTTGTTTTATTTT</w:t>
            </w:r>
          </w:p>
          <w:p w14:paraId="72E11DE0" w14:textId="448539B7" w:rsidR="00130BF5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TGAAGAATAATATGAATATTAGGATGA</w:t>
            </w:r>
          </w:p>
          <w:p w14:paraId="642A04E5" w14:textId="77777777" w:rsidR="000B12D4" w:rsidRPr="00E1297F" w:rsidRDefault="000B12D4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FDC1D49" w14:textId="255E4D43" w:rsidR="000B12D4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TGGGATATTTTTTGAGTTTTAGTTTT</w:t>
            </w:r>
          </w:p>
          <w:p w14:paraId="51347DFC" w14:textId="1AF56C24" w:rsidR="000B12D4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GTAAAGGAGGGGTATTTTGATATG</w:t>
            </w:r>
          </w:p>
          <w:p w14:paraId="4DD1D325" w14:textId="77777777" w:rsidR="000B12D4" w:rsidRPr="00E1297F" w:rsidRDefault="000B12D4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4AC737" w14:textId="77777777" w:rsidR="000B12D4" w:rsidRDefault="002E4B89" w:rsidP="002E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B89">
              <w:rPr>
                <w:rFonts w:ascii="Times New Roman" w:hAnsi="Times New Roman" w:cs="Times New Roman"/>
                <w:sz w:val="24"/>
                <w:szCs w:val="24"/>
              </w:rPr>
              <w:t>GGTTTATATTTATTTGTTGTTTTTTTT</w:t>
            </w:r>
          </w:p>
          <w:p w14:paraId="7DDF89E1" w14:textId="2B439A6B" w:rsidR="002E4B89" w:rsidRPr="005971B5" w:rsidRDefault="002E4B89" w:rsidP="002E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B89">
              <w:rPr>
                <w:rFonts w:ascii="Times New Roman" w:hAnsi="Times New Roman" w:cs="Times New Roman"/>
                <w:sz w:val="24"/>
                <w:szCs w:val="24"/>
              </w:rPr>
              <w:t>GTAGGGAGGTTTTAGATAGGTTGGT</w:t>
            </w:r>
          </w:p>
        </w:tc>
        <w:tc>
          <w:tcPr>
            <w:tcW w:w="2740" w:type="dxa"/>
          </w:tcPr>
          <w:p w14:paraId="6369FC00" w14:textId="1978DE3B" w:rsidR="00130BF5" w:rsidRDefault="003310A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0A9">
              <w:rPr>
                <w:rFonts w:ascii="Times New Roman" w:hAnsi="Times New Roman" w:cs="Times New Roman"/>
                <w:sz w:val="24"/>
                <w:szCs w:val="24"/>
              </w:rPr>
              <w:t>CCAAACTAACTCCCATCCTTAACTA</w:t>
            </w:r>
          </w:p>
          <w:p w14:paraId="4CF24EBB" w14:textId="77777777" w:rsidR="003310A9" w:rsidRPr="003310A9" w:rsidRDefault="003310A9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7FEFBF" w14:textId="77777777" w:rsidR="009568AC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ATTCCCTAACAATAACCCAATTACC</w:t>
            </w:r>
          </w:p>
          <w:p w14:paraId="0BF6CA67" w14:textId="6A91AE15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CTACCCCAACCTCCTAAATACCTA</w:t>
            </w:r>
          </w:p>
          <w:p w14:paraId="699A1817" w14:textId="77777777" w:rsidR="009568AC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CAAACACAAATCTCTTTTCTTTTTATTAAA</w:t>
            </w:r>
          </w:p>
          <w:p w14:paraId="78ED3B34" w14:textId="54891F1B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TATCCTTTAACCAACAACAAACAAC</w:t>
            </w:r>
          </w:p>
          <w:p w14:paraId="467620C9" w14:textId="7FF54060" w:rsidR="00130BF5" w:rsidRDefault="009568AC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AC">
              <w:rPr>
                <w:rFonts w:ascii="Times New Roman" w:hAnsi="Times New Roman" w:cs="Times New Roman"/>
                <w:sz w:val="24"/>
                <w:szCs w:val="24"/>
              </w:rPr>
              <w:t>CCTAAACTCACCTTTACCACCTTAA</w:t>
            </w:r>
          </w:p>
          <w:p w14:paraId="7EB39549" w14:textId="77777777" w:rsidR="009568AC" w:rsidRPr="009568AC" w:rsidRDefault="009568AC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57F2B4B" w14:textId="0137820A" w:rsidR="00130BF5" w:rsidRDefault="002C5E16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E16">
              <w:rPr>
                <w:rFonts w:ascii="Times New Roman" w:hAnsi="Times New Roman" w:cs="Times New Roman"/>
                <w:sz w:val="24"/>
                <w:szCs w:val="24"/>
              </w:rPr>
              <w:t>CCCTTATCCCACCTCTACAATAAA</w:t>
            </w:r>
          </w:p>
          <w:p w14:paraId="7E3FDF81" w14:textId="2A184468" w:rsidR="00130BF5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AATCTCCACAACCAAAATTCTCTC</w:t>
            </w:r>
          </w:p>
          <w:p w14:paraId="127FF7BF" w14:textId="2ABA4906" w:rsidR="00130BF5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AAAAAACATCCAACAAAAACTACAC</w:t>
            </w:r>
          </w:p>
          <w:p w14:paraId="3A7B9607" w14:textId="77777777" w:rsidR="00130BF5" w:rsidRPr="00E1297F" w:rsidRDefault="00130BF5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969464F" w14:textId="31E5CBEC" w:rsidR="000B12D4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CATATCAAAATACCCCTCCTTTAC</w:t>
            </w:r>
          </w:p>
          <w:p w14:paraId="1BC54DB6" w14:textId="56FFA4DF" w:rsidR="000B12D4" w:rsidRDefault="00E1297F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97F">
              <w:rPr>
                <w:rFonts w:ascii="Times New Roman" w:hAnsi="Times New Roman" w:cs="Times New Roman"/>
                <w:sz w:val="24"/>
                <w:szCs w:val="24"/>
              </w:rPr>
              <w:t>CTCAACTACTACAACTACTCTCAAC</w:t>
            </w:r>
          </w:p>
          <w:p w14:paraId="6BC62523" w14:textId="77777777" w:rsidR="000B12D4" w:rsidRPr="00E1297F" w:rsidRDefault="000B12D4" w:rsidP="00F8319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ADA3CE0" w14:textId="77777777" w:rsidR="002E4B89" w:rsidRDefault="002E4B8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B89">
              <w:rPr>
                <w:rFonts w:ascii="Times New Roman" w:hAnsi="Times New Roman" w:cs="Times New Roman"/>
                <w:sz w:val="24"/>
                <w:szCs w:val="24"/>
              </w:rPr>
              <w:t>ACTAAAACCTCCTCTCCACCATC</w:t>
            </w:r>
          </w:p>
          <w:p w14:paraId="03B988B5" w14:textId="6FBC7CEE" w:rsidR="000B12D4" w:rsidRPr="005971B5" w:rsidRDefault="002E4B8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B89">
              <w:rPr>
                <w:rFonts w:ascii="Times New Roman" w:hAnsi="Times New Roman" w:cs="Times New Roman"/>
                <w:sz w:val="24"/>
                <w:szCs w:val="24"/>
              </w:rPr>
              <w:t>AAATATAAACCTCAAATATCCCACC</w:t>
            </w:r>
          </w:p>
        </w:tc>
        <w:tc>
          <w:tcPr>
            <w:tcW w:w="1231" w:type="dxa"/>
          </w:tcPr>
          <w:p w14:paraId="61E2D3C9" w14:textId="77777777" w:rsidR="00572FD9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8CBE8D9" w14:textId="06C338D9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8994E" w14:textId="77777777" w:rsidR="003310A9" w:rsidRPr="003310A9" w:rsidRDefault="003310A9" w:rsidP="008C2AE7">
            <w:pPr>
              <w:ind w:firstLine="26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4882CE3" w14:textId="77777777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</w:t>
            </w:r>
          </w:p>
          <w:p w14:paraId="59307528" w14:textId="77777777" w:rsidR="009568AC" w:rsidRDefault="009568AC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7B8BC" w14:textId="2DCC9351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C3C6132" w14:textId="77777777" w:rsidR="009568AC" w:rsidRDefault="009568AC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8296A" w14:textId="6F4D3682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03112FD" w14:textId="77777777" w:rsidR="009568AC" w:rsidRDefault="009568AC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68816" w14:textId="56CCAB27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4CEDA3A" w14:textId="77777777" w:rsidR="009568AC" w:rsidRDefault="009568AC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85250" w14:textId="2A088213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to 9</w:t>
            </w:r>
          </w:p>
          <w:p w14:paraId="7164AC1F" w14:textId="1002AF72" w:rsidR="00130BF5" w:rsidRDefault="00130BF5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16C39" w14:textId="77777777" w:rsidR="009568AC" w:rsidRPr="009568AC" w:rsidRDefault="009568AC" w:rsidP="008C2AE7">
            <w:pPr>
              <w:ind w:firstLine="26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9B642D" w14:textId="70D693C1" w:rsidR="00130BF5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  <w:p w14:paraId="26610AC7" w14:textId="77777777" w:rsidR="00E1297F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830F6" w14:textId="00051251" w:rsidR="00130BF5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5D9C5A4E" w14:textId="77777777" w:rsidR="00E1297F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13120" w14:textId="11FF5DAD" w:rsidR="00130BF5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to</w:t>
            </w:r>
            <w:r w:rsidR="00130BF5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  <w:p w14:paraId="772FF846" w14:textId="688A92FC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35AFC8" w14:textId="77777777" w:rsidR="00E1297F" w:rsidRPr="00E1297F" w:rsidRDefault="00E1297F" w:rsidP="008C2AE7">
            <w:pPr>
              <w:ind w:firstLine="26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DA84CF3" w14:textId="6A4F99B4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  <w:p w14:paraId="0AC87A37" w14:textId="77777777" w:rsidR="00E1297F" w:rsidRDefault="00E1297F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78BDF" w14:textId="77777777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to 7</w:t>
            </w:r>
          </w:p>
          <w:p w14:paraId="1CE3BDAF" w14:textId="61B18D6A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B0C6C" w14:textId="77777777" w:rsidR="00E1297F" w:rsidRPr="00E1297F" w:rsidRDefault="00E1297F" w:rsidP="008C2AE7">
            <w:pPr>
              <w:ind w:firstLine="26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2E694A" w14:textId="1B5B460A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9AC035" w14:textId="77777777" w:rsidR="002E4B89" w:rsidRDefault="002E4B89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91ECA" w14:textId="77777777" w:rsidR="000B12D4" w:rsidRDefault="000B12D4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to 8</w:t>
            </w:r>
          </w:p>
          <w:p w14:paraId="7302E094" w14:textId="2D1197CB" w:rsidR="002E4B89" w:rsidRPr="00A72A4D" w:rsidRDefault="002E4B89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06E7AEF" w14:textId="77777777" w:rsidR="00572FD9" w:rsidRPr="00A72A4D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96F15B1" w14:textId="77777777" w:rsidR="00572FD9" w:rsidRPr="00A72A4D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591" w:rsidRPr="00D915AE" w14:paraId="33B612B0" w14:textId="759FEC3B" w:rsidTr="00DE2591">
        <w:trPr>
          <w:trHeight w:val="79"/>
        </w:trPr>
        <w:tc>
          <w:tcPr>
            <w:tcW w:w="2127" w:type="dxa"/>
            <w:tcBorders>
              <w:bottom w:val="single" w:sz="4" w:space="0" w:color="auto"/>
            </w:tcBorders>
          </w:tcPr>
          <w:p w14:paraId="3376D5EC" w14:textId="77777777" w:rsidR="00572FD9" w:rsidRPr="009A3870" w:rsidRDefault="00572FD9" w:rsidP="00F8319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23" w:type="dxa"/>
            <w:gridSpan w:val="2"/>
            <w:tcBorders>
              <w:bottom w:val="single" w:sz="4" w:space="0" w:color="auto"/>
            </w:tcBorders>
          </w:tcPr>
          <w:p w14:paraId="70F98B62" w14:textId="77777777" w:rsidR="00572FD9" w:rsidRPr="005971B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306527D6" w14:textId="77777777" w:rsidR="00572FD9" w:rsidRPr="005971B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33697D6" w14:textId="77777777" w:rsidR="00572FD9" w:rsidRPr="005971B5" w:rsidRDefault="00572FD9" w:rsidP="008C2AE7">
            <w:pPr>
              <w:ind w:firstLine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06B9EB8" w14:textId="77777777" w:rsidR="00572FD9" w:rsidRPr="005971B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B4D89B" w14:textId="77777777" w:rsidR="00572FD9" w:rsidRPr="005971B5" w:rsidRDefault="00572FD9" w:rsidP="00F83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1627A8" w14:textId="77777777" w:rsidR="002B0F0C" w:rsidRPr="008F1D16" w:rsidRDefault="002B0F0C" w:rsidP="008F1D16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7CCDC547" w14:textId="72824A4F" w:rsidR="002B0F0C" w:rsidRDefault="002B0F0C" w:rsidP="00C13A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15AE">
        <w:rPr>
          <w:rFonts w:ascii="Times New Roman" w:hAnsi="Times New Roman" w:cs="Times New Roman"/>
          <w:sz w:val="24"/>
          <w:szCs w:val="24"/>
        </w:rPr>
        <w:t xml:space="preserve">All primers were designed using </w:t>
      </w:r>
      <w:r w:rsidR="00AF5884">
        <w:rPr>
          <w:rFonts w:ascii="Times New Roman" w:hAnsi="Times New Roman" w:cs="Times New Roman"/>
          <w:sz w:val="24"/>
          <w:szCs w:val="24"/>
        </w:rPr>
        <w:t xml:space="preserve">the </w:t>
      </w:r>
      <w:r w:rsidRPr="00605A69">
        <w:rPr>
          <w:rFonts w:ascii="Times New Roman" w:hAnsi="Times New Roman" w:cs="Times New Roman"/>
          <w:sz w:val="24"/>
          <w:szCs w:val="24"/>
        </w:rPr>
        <w:t>UCSC Genome Bioinformatics Sit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95331">
        <w:rPr>
          <w:rFonts w:ascii="Times New Roman" w:hAnsi="Times New Roman" w:cs="Times New Roman"/>
          <w:sz w:val="24"/>
          <w:szCs w:val="24"/>
        </w:rPr>
        <w:t>http://genome.ucsc.edu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05A69">
        <w:rPr>
          <w:rFonts w:ascii="Times New Roman" w:hAnsi="Times New Roman" w:cs="Times New Roman"/>
          <w:sz w:val="24"/>
          <w:szCs w:val="24"/>
        </w:rPr>
        <w:t>MethPrimer</w:t>
      </w:r>
      <w:proofErr w:type="spellEnd"/>
      <w:r w:rsidR="00850625">
        <w:rPr>
          <w:rFonts w:ascii="Times New Roman" w:hAnsi="Times New Roman" w:cs="Times New Roman"/>
          <w:sz w:val="24"/>
          <w:szCs w:val="24"/>
        </w:rPr>
        <w:t xml:space="preserve"> </w:t>
      </w:r>
      <w:r w:rsidR="00850625" w:rsidRPr="00BE228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1379E" w:rsidRPr="0051379E">
        <w:rPr>
          <w:rFonts w:ascii="Times New Roman" w:hAnsi="Times New Roman" w:cs="Times New Roman"/>
          <w:color w:val="000000" w:themeColor="text1"/>
          <w:sz w:val="24"/>
          <w:szCs w:val="24"/>
        </w:rPr>
        <w:t>http://www.urogene.org/methprimer</w:t>
      </w:r>
      <w:r w:rsidR="00850625" w:rsidRPr="00BE22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B0F0C" w:rsidSect="00A75D79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38EAE" w14:textId="77777777" w:rsidR="00D05CEB" w:rsidRDefault="00D05CEB" w:rsidP="00A96E99">
      <w:pPr>
        <w:spacing w:after="0" w:line="240" w:lineRule="auto"/>
      </w:pPr>
      <w:r>
        <w:separator/>
      </w:r>
    </w:p>
  </w:endnote>
  <w:endnote w:type="continuationSeparator" w:id="0">
    <w:p w14:paraId="35CDE431" w14:textId="77777777" w:rsidR="00D05CEB" w:rsidRDefault="00D05CEB" w:rsidP="00A96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D546CC" w14:textId="77777777" w:rsidR="00D05CEB" w:rsidRDefault="00D05CEB" w:rsidP="00A96E99">
      <w:pPr>
        <w:spacing w:after="0" w:line="240" w:lineRule="auto"/>
      </w:pPr>
      <w:r>
        <w:separator/>
      </w:r>
    </w:p>
  </w:footnote>
  <w:footnote w:type="continuationSeparator" w:id="0">
    <w:p w14:paraId="6F7B6637" w14:textId="77777777" w:rsidR="00D05CEB" w:rsidRDefault="00D05CEB" w:rsidP="00A96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885D0" w14:textId="77777777" w:rsidR="002C50EF" w:rsidRDefault="002C50EF" w:rsidP="00626D8B">
    <w:pPr>
      <w:pStyle w:val="Header"/>
      <w:tabs>
        <w:tab w:val="left" w:pos="4485"/>
      </w:tabs>
    </w:pPr>
  </w:p>
  <w:p w14:paraId="68424EFB" w14:textId="77777777" w:rsidR="002C50EF" w:rsidRPr="00E107B5" w:rsidRDefault="002C5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93C4B"/>
    <w:multiLevelType w:val="hybridMultilevel"/>
    <w:tmpl w:val="83BA0DBA"/>
    <w:lvl w:ilvl="0" w:tplc="CBC26C62">
      <w:start w:val="346"/>
      <w:numFmt w:val="decimal"/>
      <w:lvlText w:val="(%1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25449"/>
    <w:multiLevelType w:val="hybridMultilevel"/>
    <w:tmpl w:val="A3FC9914"/>
    <w:lvl w:ilvl="0" w:tplc="AA564350">
      <w:start w:val="34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64B"/>
    <w:rsid w:val="00003D4D"/>
    <w:rsid w:val="000049F2"/>
    <w:rsid w:val="00014EB6"/>
    <w:rsid w:val="00021544"/>
    <w:rsid w:val="00033235"/>
    <w:rsid w:val="0003370F"/>
    <w:rsid w:val="00033A9A"/>
    <w:rsid w:val="000356CB"/>
    <w:rsid w:val="00035C37"/>
    <w:rsid w:val="00036744"/>
    <w:rsid w:val="00043DE5"/>
    <w:rsid w:val="00045D96"/>
    <w:rsid w:val="00047C19"/>
    <w:rsid w:val="00050500"/>
    <w:rsid w:val="00053277"/>
    <w:rsid w:val="00055525"/>
    <w:rsid w:val="00055723"/>
    <w:rsid w:val="00057042"/>
    <w:rsid w:val="000606D4"/>
    <w:rsid w:val="000657CB"/>
    <w:rsid w:val="00067929"/>
    <w:rsid w:val="0007203D"/>
    <w:rsid w:val="0007462A"/>
    <w:rsid w:val="00092B92"/>
    <w:rsid w:val="000A1C19"/>
    <w:rsid w:val="000A5A9C"/>
    <w:rsid w:val="000B12D4"/>
    <w:rsid w:val="000B4DF7"/>
    <w:rsid w:val="000D18AA"/>
    <w:rsid w:val="000D65A2"/>
    <w:rsid w:val="000E0C1D"/>
    <w:rsid w:val="000E10CA"/>
    <w:rsid w:val="000E2870"/>
    <w:rsid w:val="000E2C9E"/>
    <w:rsid w:val="000E4F0F"/>
    <w:rsid w:val="000E7EE4"/>
    <w:rsid w:val="000F118E"/>
    <w:rsid w:val="000F1671"/>
    <w:rsid w:val="000F7B14"/>
    <w:rsid w:val="00110B8D"/>
    <w:rsid w:val="0011139E"/>
    <w:rsid w:val="001127B1"/>
    <w:rsid w:val="00114140"/>
    <w:rsid w:val="00116B9F"/>
    <w:rsid w:val="00120B4A"/>
    <w:rsid w:val="00130BF5"/>
    <w:rsid w:val="00130CAD"/>
    <w:rsid w:val="00135C5C"/>
    <w:rsid w:val="0013740D"/>
    <w:rsid w:val="0014058A"/>
    <w:rsid w:val="00147526"/>
    <w:rsid w:val="00155059"/>
    <w:rsid w:val="001561AE"/>
    <w:rsid w:val="00160E90"/>
    <w:rsid w:val="00161528"/>
    <w:rsid w:val="001625B6"/>
    <w:rsid w:val="00166C8C"/>
    <w:rsid w:val="00180AC2"/>
    <w:rsid w:val="001834CD"/>
    <w:rsid w:val="00184CCC"/>
    <w:rsid w:val="00197A89"/>
    <w:rsid w:val="001A4561"/>
    <w:rsid w:val="001A5FC5"/>
    <w:rsid w:val="001B1737"/>
    <w:rsid w:val="001C309A"/>
    <w:rsid w:val="001C5E68"/>
    <w:rsid w:val="001D0A77"/>
    <w:rsid w:val="001D22A8"/>
    <w:rsid w:val="001D7B3F"/>
    <w:rsid w:val="001E15EF"/>
    <w:rsid w:val="001E2780"/>
    <w:rsid w:val="001F2BCD"/>
    <w:rsid w:val="001F51E1"/>
    <w:rsid w:val="001F55D3"/>
    <w:rsid w:val="001F779C"/>
    <w:rsid w:val="00213FDF"/>
    <w:rsid w:val="00217992"/>
    <w:rsid w:val="00224807"/>
    <w:rsid w:val="00233CA9"/>
    <w:rsid w:val="00235406"/>
    <w:rsid w:val="00235762"/>
    <w:rsid w:val="00235793"/>
    <w:rsid w:val="002452D6"/>
    <w:rsid w:val="002540D4"/>
    <w:rsid w:val="002555EE"/>
    <w:rsid w:val="00261B8B"/>
    <w:rsid w:val="00267488"/>
    <w:rsid w:val="00270645"/>
    <w:rsid w:val="002706B2"/>
    <w:rsid w:val="00273A0B"/>
    <w:rsid w:val="00275EB2"/>
    <w:rsid w:val="002762E6"/>
    <w:rsid w:val="00281B74"/>
    <w:rsid w:val="00284ECC"/>
    <w:rsid w:val="00285F37"/>
    <w:rsid w:val="0029146D"/>
    <w:rsid w:val="00292EA6"/>
    <w:rsid w:val="00297CE7"/>
    <w:rsid w:val="002A56C4"/>
    <w:rsid w:val="002B0085"/>
    <w:rsid w:val="002B09BD"/>
    <w:rsid w:val="002B0F0C"/>
    <w:rsid w:val="002B52C3"/>
    <w:rsid w:val="002C25A4"/>
    <w:rsid w:val="002C50EF"/>
    <w:rsid w:val="002C5102"/>
    <w:rsid w:val="002C5A45"/>
    <w:rsid w:val="002C5E16"/>
    <w:rsid w:val="002D4760"/>
    <w:rsid w:val="002D4F1F"/>
    <w:rsid w:val="002D5A94"/>
    <w:rsid w:val="002D6D79"/>
    <w:rsid w:val="002E4B89"/>
    <w:rsid w:val="002E758D"/>
    <w:rsid w:val="002F04A1"/>
    <w:rsid w:val="00306AB8"/>
    <w:rsid w:val="00307B9B"/>
    <w:rsid w:val="003145D7"/>
    <w:rsid w:val="00317B0D"/>
    <w:rsid w:val="00317CF8"/>
    <w:rsid w:val="003310A9"/>
    <w:rsid w:val="003361D7"/>
    <w:rsid w:val="00355F99"/>
    <w:rsid w:val="00356612"/>
    <w:rsid w:val="00356C1E"/>
    <w:rsid w:val="00357F5C"/>
    <w:rsid w:val="003604DD"/>
    <w:rsid w:val="00362550"/>
    <w:rsid w:val="003646A5"/>
    <w:rsid w:val="00365F82"/>
    <w:rsid w:val="00373651"/>
    <w:rsid w:val="00374D21"/>
    <w:rsid w:val="00376255"/>
    <w:rsid w:val="0038076B"/>
    <w:rsid w:val="00380904"/>
    <w:rsid w:val="00382224"/>
    <w:rsid w:val="003840AC"/>
    <w:rsid w:val="00390345"/>
    <w:rsid w:val="00392782"/>
    <w:rsid w:val="00392BDC"/>
    <w:rsid w:val="0039354B"/>
    <w:rsid w:val="00396B72"/>
    <w:rsid w:val="003B05BF"/>
    <w:rsid w:val="003B0702"/>
    <w:rsid w:val="003B0C3F"/>
    <w:rsid w:val="003B2FBA"/>
    <w:rsid w:val="003C42A2"/>
    <w:rsid w:val="003C4E97"/>
    <w:rsid w:val="003C5814"/>
    <w:rsid w:val="003D0DA4"/>
    <w:rsid w:val="003D483C"/>
    <w:rsid w:val="003E0D90"/>
    <w:rsid w:val="003E28D5"/>
    <w:rsid w:val="003E3B04"/>
    <w:rsid w:val="0040344E"/>
    <w:rsid w:val="004112FC"/>
    <w:rsid w:val="0041371C"/>
    <w:rsid w:val="00424C64"/>
    <w:rsid w:val="004252EE"/>
    <w:rsid w:val="00426F7F"/>
    <w:rsid w:val="00432AE7"/>
    <w:rsid w:val="00435F79"/>
    <w:rsid w:val="0045075B"/>
    <w:rsid w:val="0045250C"/>
    <w:rsid w:val="00454E06"/>
    <w:rsid w:val="004618E1"/>
    <w:rsid w:val="00467415"/>
    <w:rsid w:val="00480B64"/>
    <w:rsid w:val="00495E8B"/>
    <w:rsid w:val="004A1C2A"/>
    <w:rsid w:val="004B1C6C"/>
    <w:rsid w:val="004B238B"/>
    <w:rsid w:val="004B75CA"/>
    <w:rsid w:val="004C075C"/>
    <w:rsid w:val="004C3064"/>
    <w:rsid w:val="004C53FF"/>
    <w:rsid w:val="004C664B"/>
    <w:rsid w:val="004C7541"/>
    <w:rsid w:val="004C7F5B"/>
    <w:rsid w:val="004D00DF"/>
    <w:rsid w:val="004D2F81"/>
    <w:rsid w:val="004D4540"/>
    <w:rsid w:val="004E3ADD"/>
    <w:rsid w:val="004E5912"/>
    <w:rsid w:val="004E6141"/>
    <w:rsid w:val="004F0043"/>
    <w:rsid w:val="004F3166"/>
    <w:rsid w:val="004F3CAF"/>
    <w:rsid w:val="004F5177"/>
    <w:rsid w:val="00506D9D"/>
    <w:rsid w:val="00510E5A"/>
    <w:rsid w:val="00511441"/>
    <w:rsid w:val="0051379E"/>
    <w:rsid w:val="00515974"/>
    <w:rsid w:val="0052077C"/>
    <w:rsid w:val="0052265C"/>
    <w:rsid w:val="00523DB6"/>
    <w:rsid w:val="005254F2"/>
    <w:rsid w:val="005276BD"/>
    <w:rsid w:val="0052785F"/>
    <w:rsid w:val="005300FE"/>
    <w:rsid w:val="00531326"/>
    <w:rsid w:val="00534121"/>
    <w:rsid w:val="00535F40"/>
    <w:rsid w:val="0054171D"/>
    <w:rsid w:val="005601C9"/>
    <w:rsid w:val="00561888"/>
    <w:rsid w:val="0057185B"/>
    <w:rsid w:val="00571C33"/>
    <w:rsid w:val="00572FD9"/>
    <w:rsid w:val="0058161D"/>
    <w:rsid w:val="00583D5D"/>
    <w:rsid w:val="00587F35"/>
    <w:rsid w:val="005926C1"/>
    <w:rsid w:val="00593149"/>
    <w:rsid w:val="005948EF"/>
    <w:rsid w:val="005971B5"/>
    <w:rsid w:val="005A412A"/>
    <w:rsid w:val="005A568B"/>
    <w:rsid w:val="005A62EC"/>
    <w:rsid w:val="005B376F"/>
    <w:rsid w:val="005C0799"/>
    <w:rsid w:val="005C3666"/>
    <w:rsid w:val="005C7B8D"/>
    <w:rsid w:val="005D18F0"/>
    <w:rsid w:val="005D6C1B"/>
    <w:rsid w:val="005F1F71"/>
    <w:rsid w:val="005F2418"/>
    <w:rsid w:val="005F3B49"/>
    <w:rsid w:val="005F43C5"/>
    <w:rsid w:val="006004A6"/>
    <w:rsid w:val="00600704"/>
    <w:rsid w:val="006013A4"/>
    <w:rsid w:val="00607B77"/>
    <w:rsid w:val="0061545E"/>
    <w:rsid w:val="006165CA"/>
    <w:rsid w:val="0062309B"/>
    <w:rsid w:val="006257BE"/>
    <w:rsid w:val="00626D8B"/>
    <w:rsid w:val="00645B46"/>
    <w:rsid w:val="00647446"/>
    <w:rsid w:val="0065741C"/>
    <w:rsid w:val="00660DB3"/>
    <w:rsid w:val="00661AA0"/>
    <w:rsid w:val="00662E99"/>
    <w:rsid w:val="00680671"/>
    <w:rsid w:val="0068411F"/>
    <w:rsid w:val="00692237"/>
    <w:rsid w:val="00694EB1"/>
    <w:rsid w:val="00695B26"/>
    <w:rsid w:val="006961D1"/>
    <w:rsid w:val="00697BA5"/>
    <w:rsid w:val="006A7B9C"/>
    <w:rsid w:val="006B031E"/>
    <w:rsid w:val="006B3026"/>
    <w:rsid w:val="006B4B0E"/>
    <w:rsid w:val="006B7A75"/>
    <w:rsid w:val="006C1BF5"/>
    <w:rsid w:val="006C4371"/>
    <w:rsid w:val="006C6EE0"/>
    <w:rsid w:val="006D062B"/>
    <w:rsid w:val="006D1B8F"/>
    <w:rsid w:val="006D3C50"/>
    <w:rsid w:val="006D6586"/>
    <w:rsid w:val="006F2396"/>
    <w:rsid w:val="006F5393"/>
    <w:rsid w:val="006F5A6F"/>
    <w:rsid w:val="006F6316"/>
    <w:rsid w:val="007027B4"/>
    <w:rsid w:val="007041AF"/>
    <w:rsid w:val="007058B1"/>
    <w:rsid w:val="0071580F"/>
    <w:rsid w:val="00723BC0"/>
    <w:rsid w:val="007246AC"/>
    <w:rsid w:val="0072717F"/>
    <w:rsid w:val="007306D9"/>
    <w:rsid w:val="0073480E"/>
    <w:rsid w:val="00740C4E"/>
    <w:rsid w:val="0075162C"/>
    <w:rsid w:val="0075208F"/>
    <w:rsid w:val="00761E11"/>
    <w:rsid w:val="00772289"/>
    <w:rsid w:val="00773A86"/>
    <w:rsid w:val="00786708"/>
    <w:rsid w:val="00795FCD"/>
    <w:rsid w:val="00796425"/>
    <w:rsid w:val="007A1F87"/>
    <w:rsid w:val="007A5546"/>
    <w:rsid w:val="007B2EC1"/>
    <w:rsid w:val="007B4D22"/>
    <w:rsid w:val="007C1781"/>
    <w:rsid w:val="007C1876"/>
    <w:rsid w:val="007C3844"/>
    <w:rsid w:val="007C3FB5"/>
    <w:rsid w:val="007C6B8E"/>
    <w:rsid w:val="007E50D0"/>
    <w:rsid w:val="007E59F5"/>
    <w:rsid w:val="007F0688"/>
    <w:rsid w:val="00800003"/>
    <w:rsid w:val="008021AB"/>
    <w:rsid w:val="00803421"/>
    <w:rsid w:val="00811E43"/>
    <w:rsid w:val="008172D2"/>
    <w:rsid w:val="008241ED"/>
    <w:rsid w:val="00834AB6"/>
    <w:rsid w:val="00844687"/>
    <w:rsid w:val="008472DF"/>
    <w:rsid w:val="00847984"/>
    <w:rsid w:val="00850625"/>
    <w:rsid w:val="00852199"/>
    <w:rsid w:val="00855C68"/>
    <w:rsid w:val="008564AB"/>
    <w:rsid w:val="0086411A"/>
    <w:rsid w:val="008661E9"/>
    <w:rsid w:val="0086791D"/>
    <w:rsid w:val="00870B57"/>
    <w:rsid w:val="00881D2A"/>
    <w:rsid w:val="00882E60"/>
    <w:rsid w:val="008832DA"/>
    <w:rsid w:val="00883B7E"/>
    <w:rsid w:val="00884D32"/>
    <w:rsid w:val="0088572B"/>
    <w:rsid w:val="00887265"/>
    <w:rsid w:val="00891901"/>
    <w:rsid w:val="00892367"/>
    <w:rsid w:val="008939AA"/>
    <w:rsid w:val="008A18C3"/>
    <w:rsid w:val="008A40D4"/>
    <w:rsid w:val="008B274C"/>
    <w:rsid w:val="008C1590"/>
    <w:rsid w:val="008C2AE7"/>
    <w:rsid w:val="008C74DA"/>
    <w:rsid w:val="008D11F2"/>
    <w:rsid w:val="008E2A2A"/>
    <w:rsid w:val="008E51E9"/>
    <w:rsid w:val="008E6B7A"/>
    <w:rsid w:val="008F066C"/>
    <w:rsid w:val="008F1D16"/>
    <w:rsid w:val="008F7861"/>
    <w:rsid w:val="00901315"/>
    <w:rsid w:val="00902A0B"/>
    <w:rsid w:val="00902B88"/>
    <w:rsid w:val="00916739"/>
    <w:rsid w:val="00920055"/>
    <w:rsid w:val="0092294F"/>
    <w:rsid w:val="00924428"/>
    <w:rsid w:val="00931103"/>
    <w:rsid w:val="009377B9"/>
    <w:rsid w:val="009435D4"/>
    <w:rsid w:val="00946DD6"/>
    <w:rsid w:val="009506BF"/>
    <w:rsid w:val="0095501E"/>
    <w:rsid w:val="009568AC"/>
    <w:rsid w:val="0096195C"/>
    <w:rsid w:val="00980056"/>
    <w:rsid w:val="00985B14"/>
    <w:rsid w:val="009A3870"/>
    <w:rsid w:val="009B57EB"/>
    <w:rsid w:val="009B7376"/>
    <w:rsid w:val="009B7495"/>
    <w:rsid w:val="009C3EB2"/>
    <w:rsid w:val="009C5CDC"/>
    <w:rsid w:val="009D0174"/>
    <w:rsid w:val="009D29B2"/>
    <w:rsid w:val="009D36F9"/>
    <w:rsid w:val="009E01C3"/>
    <w:rsid w:val="009E35FE"/>
    <w:rsid w:val="009E55B0"/>
    <w:rsid w:val="009E5860"/>
    <w:rsid w:val="009F0AB6"/>
    <w:rsid w:val="009F471E"/>
    <w:rsid w:val="009F68E9"/>
    <w:rsid w:val="00A0648F"/>
    <w:rsid w:val="00A11A85"/>
    <w:rsid w:val="00A136EF"/>
    <w:rsid w:val="00A14863"/>
    <w:rsid w:val="00A20B1E"/>
    <w:rsid w:val="00A21164"/>
    <w:rsid w:val="00A21EC1"/>
    <w:rsid w:val="00A221AC"/>
    <w:rsid w:val="00A23308"/>
    <w:rsid w:val="00A24BAC"/>
    <w:rsid w:val="00A2597E"/>
    <w:rsid w:val="00A37401"/>
    <w:rsid w:val="00A44B0A"/>
    <w:rsid w:val="00A473F8"/>
    <w:rsid w:val="00A52CAD"/>
    <w:rsid w:val="00A57C72"/>
    <w:rsid w:val="00A6180B"/>
    <w:rsid w:val="00A6267B"/>
    <w:rsid w:val="00A62C55"/>
    <w:rsid w:val="00A66B74"/>
    <w:rsid w:val="00A67A5B"/>
    <w:rsid w:val="00A72A4D"/>
    <w:rsid w:val="00A74F0C"/>
    <w:rsid w:val="00A75D79"/>
    <w:rsid w:val="00A7645D"/>
    <w:rsid w:val="00A773CA"/>
    <w:rsid w:val="00A8166B"/>
    <w:rsid w:val="00A855FC"/>
    <w:rsid w:val="00A85670"/>
    <w:rsid w:val="00A919CE"/>
    <w:rsid w:val="00A94415"/>
    <w:rsid w:val="00A94521"/>
    <w:rsid w:val="00A96E99"/>
    <w:rsid w:val="00A96F15"/>
    <w:rsid w:val="00AA1310"/>
    <w:rsid w:val="00AA2199"/>
    <w:rsid w:val="00AB0B63"/>
    <w:rsid w:val="00AB1906"/>
    <w:rsid w:val="00AB1C81"/>
    <w:rsid w:val="00AB3462"/>
    <w:rsid w:val="00AB36E6"/>
    <w:rsid w:val="00AC610A"/>
    <w:rsid w:val="00AC6FF5"/>
    <w:rsid w:val="00AD379A"/>
    <w:rsid w:val="00AD4C0E"/>
    <w:rsid w:val="00AD5472"/>
    <w:rsid w:val="00AD6959"/>
    <w:rsid w:val="00AD7F2D"/>
    <w:rsid w:val="00AF3616"/>
    <w:rsid w:val="00AF3892"/>
    <w:rsid w:val="00AF5884"/>
    <w:rsid w:val="00B044FB"/>
    <w:rsid w:val="00B0580B"/>
    <w:rsid w:val="00B15BBE"/>
    <w:rsid w:val="00B219DC"/>
    <w:rsid w:val="00B225A0"/>
    <w:rsid w:val="00B225AC"/>
    <w:rsid w:val="00B23021"/>
    <w:rsid w:val="00B23521"/>
    <w:rsid w:val="00B25BC8"/>
    <w:rsid w:val="00B25E86"/>
    <w:rsid w:val="00B31C1C"/>
    <w:rsid w:val="00B365D0"/>
    <w:rsid w:val="00B37DA7"/>
    <w:rsid w:val="00B4259F"/>
    <w:rsid w:val="00B50352"/>
    <w:rsid w:val="00B61689"/>
    <w:rsid w:val="00B6488E"/>
    <w:rsid w:val="00B74C23"/>
    <w:rsid w:val="00B76665"/>
    <w:rsid w:val="00B773B7"/>
    <w:rsid w:val="00B83B3A"/>
    <w:rsid w:val="00B8491B"/>
    <w:rsid w:val="00B873D3"/>
    <w:rsid w:val="00BA323D"/>
    <w:rsid w:val="00BA4067"/>
    <w:rsid w:val="00BA7C03"/>
    <w:rsid w:val="00BB252B"/>
    <w:rsid w:val="00BC0113"/>
    <w:rsid w:val="00BC2899"/>
    <w:rsid w:val="00BC4FF5"/>
    <w:rsid w:val="00BC7E75"/>
    <w:rsid w:val="00BD27DF"/>
    <w:rsid w:val="00BE0F56"/>
    <w:rsid w:val="00BE5B5F"/>
    <w:rsid w:val="00C11FBD"/>
    <w:rsid w:val="00C13AAF"/>
    <w:rsid w:val="00C14499"/>
    <w:rsid w:val="00C17020"/>
    <w:rsid w:val="00C17B4E"/>
    <w:rsid w:val="00C25225"/>
    <w:rsid w:val="00C275E0"/>
    <w:rsid w:val="00C30CFC"/>
    <w:rsid w:val="00C32C3C"/>
    <w:rsid w:val="00C34449"/>
    <w:rsid w:val="00C445B9"/>
    <w:rsid w:val="00C73FDB"/>
    <w:rsid w:val="00C766A7"/>
    <w:rsid w:val="00C77CBD"/>
    <w:rsid w:val="00C8469B"/>
    <w:rsid w:val="00C84B3F"/>
    <w:rsid w:val="00C85AA3"/>
    <w:rsid w:val="00C90AA9"/>
    <w:rsid w:val="00C90DD9"/>
    <w:rsid w:val="00C951F7"/>
    <w:rsid w:val="00C95331"/>
    <w:rsid w:val="00CA4929"/>
    <w:rsid w:val="00CB11B7"/>
    <w:rsid w:val="00CB221F"/>
    <w:rsid w:val="00CB752A"/>
    <w:rsid w:val="00CC1CB4"/>
    <w:rsid w:val="00CC2785"/>
    <w:rsid w:val="00CC32FA"/>
    <w:rsid w:val="00CC5F95"/>
    <w:rsid w:val="00CC71A3"/>
    <w:rsid w:val="00CD022B"/>
    <w:rsid w:val="00CD231C"/>
    <w:rsid w:val="00CD3FCA"/>
    <w:rsid w:val="00CD531C"/>
    <w:rsid w:val="00CD709A"/>
    <w:rsid w:val="00CE1B1B"/>
    <w:rsid w:val="00CE7315"/>
    <w:rsid w:val="00CF273F"/>
    <w:rsid w:val="00CF28D0"/>
    <w:rsid w:val="00CF6BCB"/>
    <w:rsid w:val="00D043C9"/>
    <w:rsid w:val="00D05CEB"/>
    <w:rsid w:val="00D06778"/>
    <w:rsid w:val="00D10C6A"/>
    <w:rsid w:val="00D12D24"/>
    <w:rsid w:val="00D1629A"/>
    <w:rsid w:val="00D1761E"/>
    <w:rsid w:val="00D22299"/>
    <w:rsid w:val="00D2233E"/>
    <w:rsid w:val="00D23A57"/>
    <w:rsid w:val="00D23AC3"/>
    <w:rsid w:val="00D40A62"/>
    <w:rsid w:val="00D43D99"/>
    <w:rsid w:val="00D5041A"/>
    <w:rsid w:val="00D5677D"/>
    <w:rsid w:val="00D57269"/>
    <w:rsid w:val="00D63325"/>
    <w:rsid w:val="00D67ACD"/>
    <w:rsid w:val="00D7087E"/>
    <w:rsid w:val="00D734A5"/>
    <w:rsid w:val="00D74924"/>
    <w:rsid w:val="00D761A4"/>
    <w:rsid w:val="00D83D45"/>
    <w:rsid w:val="00D875A0"/>
    <w:rsid w:val="00D87F05"/>
    <w:rsid w:val="00D9060D"/>
    <w:rsid w:val="00D915AE"/>
    <w:rsid w:val="00D94494"/>
    <w:rsid w:val="00DA081C"/>
    <w:rsid w:val="00DA2D47"/>
    <w:rsid w:val="00DA57FF"/>
    <w:rsid w:val="00DB33F2"/>
    <w:rsid w:val="00DB6D67"/>
    <w:rsid w:val="00DC55E8"/>
    <w:rsid w:val="00DC7592"/>
    <w:rsid w:val="00DE228D"/>
    <w:rsid w:val="00DE24CC"/>
    <w:rsid w:val="00DE24D7"/>
    <w:rsid w:val="00DE2591"/>
    <w:rsid w:val="00E0417A"/>
    <w:rsid w:val="00E066A3"/>
    <w:rsid w:val="00E06B97"/>
    <w:rsid w:val="00E107B5"/>
    <w:rsid w:val="00E1297F"/>
    <w:rsid w:val="00E13246"/>
    <w:rsid w:val="00E13F57"/>
    <w:rsid w:val="00E16953"/>
    <w:rsid w:val="00E21585"/>
    <w:rsid w:val="00E2211C"/>
    <w:rsid w:val="00E22C38"/>
    <w:rsid w:val="00E23047"/>
    <w:rsid w:val="00E25AC5"/>
    <w:rsid w:val="00E32F08"/>
    <w:rsid w:val="00E33B41"/>
    <w:rsid w:val="00E40E17"/>
    <w:rsid w:val="00E437E3"/>
    <w:rsid w:val="00E44B0F"/>
    <w:rsid w:val="00E4591B"/>
    <w:rsid w:val="00E46FFA"/>
    <w:rsid w:val="00E5497E"/>
    <w:rsid w:val="00E55573"/>
    <w:rsid w:val="00E56E29"/>
    <w:rsid w:val="00E61A72"/>
    <w:rsid w:val="00E644BE"/>
    <w:rsid w:val="00E65995"/>
    <w:rsid w:val="00E673CC"/>
    <w:rsid w:val="00E7077F"/>
    <w:rsid w:val="00E74991"/>
    <w:rsid w:val="00E81BA8"/>
    <w:rsid w:val="00E835FA"/>
    <w:rsid w:val="00E941A5"/>
    <w:rsid w:val="00EA456D"/>
    <w:rsid w:val="00EA5DE6"/>
    <w:rsid w:val="00EB53E6"/>
    <w:rsid w:val="00EB7582"/>
    <w:rsid w:val="00EB7933"/>
    <w:rsid w:val="00EC0F4C"/>
    <w:rsid w:val="00EC1517"/>
    <w:rsid w:val="00EC44A6"/>
    <w:rsid w:val="00ED694A"/>
    <w:rsid w:val="00ED7536"/>
    <w:rsid w:val="00EE3C8C"/>
    <w:rsid w:val="00EE60AA"/>
    <w:rsid w:val="00EE6C47"/>
    <w:rsid w:val="00EE6D3F"/>
    <w:rsid w:val="00EF27E3"/>
    <w:rsid w:val="00EF2DE1"/>
    <w:rsid w:val="00F016BF"/>
    <w:rsid w:val="00F15A6F"/>
    <w:rsid w:val="00F25B24"/>
    <w:rsid w:val="00F307F7"/>
    <w:rsid w:val="00F3517C"/>
    <w:rsid w:val="00F55032"/>
    <w:rsid w:val="00F557FE"/>
    <w:rsid w:val="00F56A4D"/>
    <w:rsid w:val="00F63338"/>
    <w:rsid w:val="00F67B22"/>
    <w:rsid w:val="00F710D9"/>
    <w:rsid w:val="00F7544B"/>
    <w:rsid w:val="00F84ADD"/>
    <w:rsid w:val="00F914AA"/>
    <w:rsid w:val="00F92E46"/>
    <w:rsid w:val="00FA2742"/>
    <w:rsid w:val="00FA3E5D"/>
    <w:rsid w:val="00FA6250"/>
    <w:rsid w:val="00FA62BF"/>
    <w:rsid w:val="00FA6521"/>
    <w:rsid w:val="00FA66B6"/>
    <w:rsid w:val="00FB062B"/>
    <w:rsid w:val="00FC1F33"/>
    <w:rsid w:val="00FC2A65"/>
    <w:rsid w:val="00FC3F43"/>
    <w:rsid w:val="00FD7567"/>
    <w:rsid w:val="00FE6A54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4A98A0"/>
  <w15:docId w15:val="{2FC0AF3A-42B1-4EF4-B5E0-A2B3D491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E99"/>
  </w:style>
  <w:style w:type="paragraph" w:styleId="Footer">
    <w:name w:val="footer"/>
    <w:basedOn w:val="Normal"/>
    <w:link w:val="Foot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99"/>
  </w:style>
  <w:style w:type="table" w:styleId="TableGrid">
    <w:name w:val="Table Grid"/>
    <w:basedOn w:val="TableNormal"/>
    <w:uiPriority w:val="59"/>
    <w:rsid w:val="008872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1">
    <w:name w:val="st1"/>
    <w:basedOn w:val="DefaultParagraphFont"/>
    <w:rsid w:val="00356612"/>
  </w:style>
  <w:style w:type="paragraph" w:styleId="ListParagraph">
    <w:name w:val="List Paragraph"/>
    <w:basedOn w:val="Normal"/>
    <w:uiPriority w:val="34"/>
    <w:qFormat/>
    <w:rsid w:val="00870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51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4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225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E3B9B3-8664-4B1E-BFB5-DEC787351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stasis M-34</dc:creator>
  <cp:keywords/>
  <dc:description/>
  <cp:lastModifiedBy>LUC G</cp:lastModifiedBy>
  <cp:revision>51</cp:revision>
  <cp:lastPrinted>2017-11-01T09:27:00Z</cp:lastPrinted>
  <dcterms:created xsi:type="dcterms:W3CDTF">2018-09-21T00:16:00Z</dcterms:created>
  <dcterms:modified xsi:type="dcterms:W3CDTF">2020-11-02T00:26:00Z</dcterms:modified>
</cp:coreProperties>
</file>